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64E17" w14:textId="77777777" w:rsidR="000075D3" w:rsidRDefault="000075D3" w:rsidP="000075D3">
      <w:pPr>
        <w:jc w:val="both"/>
        <w:rPr>
          <w:rFonts w:ascii="Times New Roman" w:hAnsi="Times New Roman" w:cs="Times New Roman"/>
          <w:b/>
          <w:bCs/>
        </w:rPr>
      </w:pPr>
      <w:r w:rsidRPr="001B1E5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4 </w:t>
      </w:r>
      <w:r w:rsidRPr="001B1E5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 ITS model fit of p</w:t>
      </w:r>
      <w:r>
        <w:rPr>
          <w:rFonts w:ascii="Times New Roman" w:hAnsi="Times New Roman" w:hint="eastAsia"/>
          <w:b/>
          <w:bCs/>
        </w:rPr>
        <w:t>ost-policy effect on the total revenue of culture and related industries above designated siz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523"/>
        <w:gridCol w:w="1370"/>
        <w:gridCol w:w="1708"/>
        <w:gridCol w:w="1731"/>
      </w:tblGrid>
      <w:tr w:rsidR="000075D3" w14:paraId="657A162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bottom w:val="single" w:sz="4" w:space="0" w:color="auto"/>
            </w:tcBorders>
            <w:vAlign w:val="center"/>
          </w:tcPr>
          <w:p w14:paraId="445EAB0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rovince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7ED45A9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33A39F3B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W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27206E94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RESET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223EFCE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hapiro</w:t>
            </w:r>
          </w:p>
        </w:tc>
      </w:tr>
      <w:tr w:rsidR="000075D3" w14:paraId="1650BBD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7B0618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eijing</w:t>
            </w:r>
          </w:p>
        </w:tc>
        <w:tc>
          <w:tcPr>
            <w:tcW w:w="15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49B75C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B0324E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62</w:t>
            </w:r>
          </w:p>
        </w:tc>
        <w:tc>
          <w:tcPr>
            <w:tcW w:w="16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AC375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44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3D3FAF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53</w:t>
            </w:r>
          </w:p>
        </w:tc>
      </w:tr>
      <w:tr w:rsidR="000075D3" w14:paraId="2FF2F28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2420DBA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anj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B15796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1DE4BC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80E5E2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A3EA2A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27</w:t>
            </w:r>
          </w:p>
        </w:tc>
      </w:tr>
      <w:tr w:rsidR="000075D3" w14:paraId="303C527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64FFE2A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5D65D2A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BC0C7C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7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DBE28D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9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331955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84</w:t>
            </w:r>
          </w:p>
        </w:tc>
      </w:tr>
      <w:tr w:rsidR="000075D3" w14:paraId="53C747F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534DA8E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7B130F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3B009C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4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37340C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787E77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43</w:t>
            </w:r>
          </w:p>
        </w:tc>
      </w:tr>
      <w:tr w:rsidR="000075D3" w14:paraId="7A030AD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F2003F4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ner Mongol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A4476D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F8FEFB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8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FEC48F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6B85E3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70</w:t>
            </w:r>
          </w:p>
        </w:tc>
      </w:tr>
      <w:tr w:rsidR="000075D3" w14:paraId="4C9BF77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1C4CAE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iaon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5A8DB4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9F0369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F6A060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175507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87</w:t>
            </w:r>
          </w:p>
        </w:tc>
      </w:tr>
      <w:tr w:rsidR="000075D3" w14:paraId="4ECAB58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6713FB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l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1A6EF4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C366AC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EAB5B6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7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EDDD1E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77</w:t>
            </w:r>
          </w:p>
        </w:tc>
      </w:tr>
      <w:tr w:rsidR="000075D3" w14:paraId="404F327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1A2ECC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ilong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263A93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45EE7D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7F1D72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00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3D7291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0</w:t>
            </w:r>
          </w:p>
        </w:tc>
      </w:tr>
      <w:tr w:rsidR="000075D3" w14:paraId="570268F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94ED48B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03CBAE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4DA102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CAB37E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F8D9E6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74</w:t>
            </w:r>
          </w:p>
        </w:tc>
      </w:tr>
      <w:tr w:rsidR="000075D3" w14:paraId="04BDB4D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28201F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091E44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7EE59B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DF3D17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9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DB786D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20</w:t>
            </w:r>
          </w:p>
        </w:tc>
      </w:tr>
      <w:tr w:rsidR="000075D3" w14:paraId="12DA02B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CCE520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e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22D8E7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8BE4C0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776C31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227259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63</w:t>
            </w:r>
          </w:p>
        </w:tc>
      </w:tr>
      <w:tr w:rsidR="000075D3" w14:paraId="77F81C0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0A655A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nhu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830021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4CC1454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4349F4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4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1D01D1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48</w:t>
            </w:r>
          </w:p>
        </w:tc>
      </w:tr>
      <w:tr w:rsidR="000075D3" w14:paraId="2CA893D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458D06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uji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E3FC36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F37306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34913A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5828EAE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51</w:t>
            </w:r>
          </w:p>
        </w:tc>
      </w:tr>
      <w:tr w:rsidR="000075D3" w14:paraId="5F11CA0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A3C3E8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436927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C9D8A2A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2CA4A2B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5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58C3674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80</w:t>
            </w:r>
          </w:p>
        </w:tc>
      </w:tr>
      <w:tr w:rsidR="000075D3" w14:paraId="3F16CAC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87FFF6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175E73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334DA5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DA8101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4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37E4B2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1</w:t>
            </w:r>
          </w:p>
        </w:tc>
      </w:tr>
      <w:tr w:rsidR="000075D3" w14:paraId="2060724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86CF39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6C947B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2D0EDE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4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442A5A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7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BD909FA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84</w:t>
            </w:r>
          </w:p>
        </w:tc>
      </w:tr>
      <w:tr w:rsidR="000075D3" w14:paraId="4D65ACD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F0D831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46B972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E93503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478668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A01429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9</w:t>
            </w:r>
          </w:p>
        </w:tc>
      </w:tr>
      <w:tr w:rsidR="000075D3" w14:paraId="459C111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0A4C79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C88CB2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6E5BFCE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6FBFD4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C2F820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000</w:t>
            </w:r>
          </w:p>
        </w:tc>
      </w:tr>
      <w:tr w:rsidR="000075D3" w14:paraId="5F6F5F1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F48BBB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456D1FE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1C2EE0A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7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E32DDB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5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0704E0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43</w:t>
            </w:r>
          </w:p>
        </w:tc>
      </w:tr>
      <w:tr w:rsidR="000075D3" w14:paraId="7810E51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EA0577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849379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BE68C4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6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69F386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543E0B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81</w:t>
            </w:r>
          </w:p>
        </w:tc>
      </w:tr>
      <w:tr w:rsidR="000075D3" w14:paraId="131CE7B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B323D1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i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15E4DA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9D5151E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E9814D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2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B652A8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36</w:t>
            </w:r>
          </w:p>
        </w:tc>
      </w:tr>
      <w:tr w:rsidR="000075D3" w14:paraId="1F683F1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6F12DB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hongq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D72C89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785911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6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A1CB39E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9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A23831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9</w:t>
            </w:r>
          </w:p>
        </w:tc>
      </w:tr>
      <w:tr w:rsidR="000075D3" w14:paraId="6E6C562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D49A20E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ichu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CDAFC9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8189F9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1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3AF5E4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0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9C10F1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2</w:t>
            </w:r>
          </w:p>
        </w:tc>
      </w:tr>
      <w:tr w:rsidR="000075D3" w14:paraId="6D1FFB9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D31A82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izho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50CAA6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1F2CB4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6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A6E092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6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A63437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66</w:t>
            </w:r>
          </w:p>
        </w:tc>
      </w:tr>
      <w:tr w:rsidR="000075D3" w14:paraId="1971295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F03445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Yun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B60B27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7AB4D6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8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1C46D6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4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7A53F0F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3</w:t>
            </w:r>
          </w:p>
        </w:tc>
      </w:tr>
      <w:tr w:rsidR="000075D3" w14:paraId="7300E84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54B06D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bet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A51DD4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1A242E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8EDA9E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09AF04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2</w:t>
            </w:r>
          </w:p>
        </w:tc>
      </w:tr>
      <w:tr w:rsidR="000075D3" w14:paraId="3C3A2D6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4DCAC44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0C95B8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7C95E6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0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33761C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EAE9FE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54</w:t>
            </w:r>
          </w:p>
        </w:tc>
      </w:tr>
      <w:tr w:rsidR="000075D3" w14:paraId="3CCE1C3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EEB937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an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E85230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49DCBD6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4A1BA1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B6CED08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27</w:t>
            </w:r>
          </w:p>
        </w:tc>
      </w:tr>
      <w:tr w:rsidR="000075D3" w14:paraId="49D609B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A1DD27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520AAB9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142669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B6620D7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806D99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28</w:t>
            </w:r>
          </w:p>
        </w:tc>
      </w:tr>
      <w:tr w:rsidR="000075D3" w14:paraId="3446605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33F6A2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ingx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2D733C1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4E93CB2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4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2CA3A60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32E5A2D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54</w:t>
            </w:r>
          </w:p>
        </w:tc>
      </w:tr>
      <w:tr w:rsidR="000075D3" w14:paraId="7DE8548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AEBBED5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Xin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104AC3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B4EEA8E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D89351C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7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3C73FD3" w14:textId="77777777" w:rsidR="000075D3" w:rsidRDefault="000075D3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77</w:t>
            </w:r>
          </w:p>
        </w:tc>
      </w:tr>
    </w:tbl>
    <w:p w14:paraId="00F36030" w14:textId="026A4081" w:rsidR="00A404D2" w:rsidRPr="000075D3" w:rsidRDefault="000075D3" w:rsidP="000075D3">
      <w:pPr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i/>
          <w:iCs/>
        </w:rPr>
        <w:t xml:space="preserve">Note. </w:t>
      </w:r>
      <w:r>
        <w:rPr>
          <w:rFonts w:ascii="Times New Roman" w:hAnsi="Times New Roman" w:hint="eastAsia"/>
          <w:bCs/>
        </w:rPr>
        <w:t xml:space="preserve">LM = </w:t>
      </w:r>
      <w:r>
        <w:rPr>
          <w:rFonts w:ascii="Times New Roman" w:hAnsi="Times New Roman"/>
          <w:bCs/>
        </w:rPr>
        <w:t>linear model</w:t>
      </w:r>
      <w:r>
        <w:rPr>
          <w:rFonts w:ascii="Times New Roman" w:hAnsi="Times New Roman" w:hint="eastAsia"/>
          <w:bCs/>
        </w:rPr>
        <w:t xml:space="preserve">; QM = </w:t>
      </w:r>
      <w:r>
        <w:rPr>
          <w:rFonts w:ascii="Times New Roman" w:hAnsi="Times New Roman"/>
          <w:bCs/>
        </w:rPr>
        <w:t>quadratic model</w:t>
      </w:r>
      <w:r>
        <w:rPr>
          <w:rFonts w:ascii="Times New Roman" w:hAnsi="Times New Roman" w:hint="eastAsia"/>
          <w:bCs/>
        </w:rPr>
        <w:t>.</w:t>
      </w:r>
    </w:p>
    <w:sectPr w:rsidR="00A404D2" w:rsidRPr="00007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D3"/>
    <w:rsid w:val="000075D3"/>
    <w:rsid w:val="001366A0"/>
    <w:rsid w:val="00313287"/>
    <w:rsid w:val="00A4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C5E00"/>
  <w15:chartTrackingRefBased/>
  <w15:docId w15:val="{45E415F2-468F-4CF7-A173-7EA8DEAF2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5D3"/>
    <w:pPr>
      <w:jc w:val="left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5D3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5D3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5D3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5D3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5D3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5D3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5D3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5D3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5D3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5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5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5D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5D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5D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5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5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5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5D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5D3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7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5D3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75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5D3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75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5D3"/>
    <w:pPr>
      <w:ind w:left="720"/>
      <w:contextualSpacing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75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5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5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5D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0075D3"/>
    <w:pPr>
      <w:widowControl w:val="0"/>
    </w:pPr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</cp:revision>
  <dcterms:created xsi:type="dcterms:W3CDTF">2026-05-06T13:00:00Z</dcterms:created>
  <dcterms:modified xsi:type="dcterms:W3CDTF">2026-05-06T13:00:00Z</dcterms:modified>
</cp:coreProperties>
</file>